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1121"/>
        <w:tblW w:w="102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776"/>
        <w:gridCol w:w="1209"/>
        <w:gridCol w:w="1498"/>
        <w:gridCol w:w="663"/>
        <w:gridCol w:w="623"/>
        <w:gridCol w:w="537"/>
        <w:gridCol w:w="850"/>
        <w:gridCol w:w="1276"/>
        <w:gridCol w:w="1476"/>
        <w:gridCol w:w="743"/>
      </w:tblGrid>
      <w:tr w:rsidR="00175B63" w:rsidRPr="0029674A" w:rsidTr="00175B63">
        <w:trPr>
          <w:trHeight w:val="538"/>
        </w:trPr>
        <w:tc>
          <w:tcPr>
            <w:tcW w:w="5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175B63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o.</w:t>
            </w:r>
          </w:p>
        </w:tc>
        <w:tc>
          <w:tcPr>
            <w:tcW w:w="7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BV Protein</w:t>
            </w:r>
          </w:p>
        </w:tc>
        <w:tc>
          <w:tcPr>
            <w:tcW w:w="12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mino Acid Position</w:t>
            </w:r>
          </w:p>
        </w:tc>
        <w:tc>
          <w:tcPr>
            <w:tcW w:w="14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mino Acid Sequence</w:t>
            </w:r>
          </w:p>
        </w:tc>
        <w:tc>
          <w:tcPr>
            <w:tcW w:w="66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6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BV Protein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mino Acid Position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mino Acid Sequence</w:t>
            </w:r>
          </w:p>
        </w:tc>
        <w:tc>
          <w:tcPr>
            <w:tcW w:w="7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core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9-387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YNILSPF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-1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YQHFRKLL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300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3-26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FIIFLFI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93-5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YKTFGRK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20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81-1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FLGPLLV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1-1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YLPLDKG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16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2-2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FFLLTRI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0-1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YFKTRHY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00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6-7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FTPPHGG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-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YSSTVPVF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00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8-2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ILTIPQS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76-7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FVYVPS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42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-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NLSVPNP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66-5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FTSITNF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34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76-28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MLPVCPL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84-4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NLYVSLL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7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8-26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FILLLCL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56-4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YVARLSS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9-1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YLPAGGS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68-6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FSPTYKAF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5-3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GPSLYNI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1-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CQQYVGP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4-26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IFLFIL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5-2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SQLKQSR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73-28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QGMLPV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58-5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SVQHLES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64-27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IFLLVL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4-6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IKQCFRK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61-26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LLCLIFL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74-6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AFLCKQY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81-3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ILSPFLP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80-6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QYLNLYPV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88-19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LQAGFFL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50-6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YPALMPLY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70-27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LLDYQGM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86-4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YVSLLLLY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7-7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TPPHGGL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84-6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YPVARQR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4-1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QPTPISPP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07-4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AVPNLQS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63-27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CLIFLLV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11-4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LQSLTNL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87-19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VLQAGFF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0-2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GPGVRSQ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75-2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QGMLPVCP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18-8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SPSVPSH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2-2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FFCLWVY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32-6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CQRIVGL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60-26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LLLCLIF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6-1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YLHTLWK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7-8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SPQAQGV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07-8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PTTGRTS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58-36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GLSPTVW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31-6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VCQRIVG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3-38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YWGPSLY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68-2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ASSTSSC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6-1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YVNVNMG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3-1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TRHYLHT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0-16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YRPPNAP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85-5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TKRWGYS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2-6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FPSIRDL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94-8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LGLYRPL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1-5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FFPSIRD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95-5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TFGRKLH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-4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FGASVEL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97-6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YVIGCW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2-13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GLKIRQL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4-1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QYVGPLTV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1-13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FHISCLT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87-3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LVVDFSQF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6-15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YLVSFGVW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4-2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LQPQQGS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0-4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SVELLSF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73-5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LLSLGIH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8-6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LLDTASA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15-4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TNLLSSN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6-9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QAILCWGE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17-5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GVGLSPF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-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VQASKLC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8-3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LTHIVNL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7-1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TWVGSN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1-1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NEKRRLK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1-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TVNAHQV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-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AGPLEEE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6-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GRPVSGP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-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WWTSLNF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-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AARVCCQ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6-2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WLSLLVPF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B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3-1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YKRTLGL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C46848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1-1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WFHISCLTF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56-7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YTSFPWL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4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6-24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WMCLRRFI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175B63" w:rsidRPr="0029674A" w:rsidTr="00175B63">
        <w:trPr>
          <w:trHeight w:val="113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5-12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9674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YPNLTKY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330DD" w:rsidP="00826215">
            <w:pPr>
              <w:widowControl/>
              <w:spacing w:line="26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36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5B63" w:rsidRPr="0029674A" w:rsidRDefault="00175B63" w:rsidP="00826215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826215" w:rsidRPr="002C40E6" w:rsidRDefault="002C40E6" w:rsidP="00826215">
      <w:pPr>
        <w:jc w:val="center"/>
        <w:rPr>
          <w:b/>
        </w:rPr>
      </w:pPr>
      <w:r w:rsidRPr="002C40E6">
        <w:rPr>
          <w:b/>
        </w:rPr>
        <w:t>Supplementary t</w:t>
      </w:r>
      <w:r w:rsidR="00AF3EB4" w:rsidRPr="002C40E6">
        <w:rPr>
          <w:rFonts w:hint="eastAsia"/>
          <w:b/>
        </w:rPr>
        <w:t>able</w:t>
      </w:r>
      <w:r w:rsidRPr="002C40E6">
        <w:rPr>
          <w:b/>
        </w:rPr>
        <w:t xml:space="preserve"> 1. </w:t>
      </w:r>
      <w:r w:rsidR="00826215" w:rsidRPr="002C40E6">
        <w:rPr>
          <w:b/>
        </w:rPr>
        <w:t xml:space="preserve"> Peptide list</w:t>
      </w:r>
      <w:bookmarkStart w:id="0" w:name="_GoBack"/>
      <w:bookmarkEnd w:id="0"/>
    </w:p>
    <w:p w:rsidR="00E70A13" w:rsidRDefault="00AC7042">
      <w:r>
        <w:rPr>
          <w:rFonts w:hint="eastAsia"/>
        </w:rPr>
        <w:t>Env</w:t>
      </w:r>
      <w:r w:rsidR="007F5DC8">
        <w:t>, Envelope; Nuc, Nucleus; Pol, Polymerase</w:t>
      </w:r>
    </w:p>
    <w:p w:rsidR="004D4141" w:rsidRPr="00E70A13" w:rsidRDefault="004D4141">
      <w:r>
        <w:t>* peptides which were previously described</w:t>
      </w:r>
    </w:p>
    <w:sectPr w:rsidR="004D4141" w:rsidRPr="00E70A13" w:rsidSect="0029674A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1BFA" w:rsidRDefault="00EC1BFA" w:rsidP="00AF3EB4">
      <w:r>
        <w:separator/>
      </w:r>
    </w:p>
  </w:endnote>
  <w:endnote w:type="continuationSeparator" w:id="0">
    <w:p w:rsidR="00EC1BFA" w:rsidRDefault="00EC1BFA" w:rsidP="00AF3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1BFA" w:rsidRDefault="00EC1BFA" w:rsidP="00AF3EB4">
      <w:r>
        <w:separator/>
      </w:r>
    </w:p>
  </w:footnote>
  <w:footnote w:type="continuationSeparator" w:id="0">
    <w:p w:rsidR="00EC1BFA" w:rsidRDefault="00EC1BFA" w:rsidP="00AF3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74A"/>
    <w:rsid w:val="001330DD"/>
    <w:rsid w:val="00175B63"/>
    <w:rsid w:val="0029674A"/>
    <w:rsid w:val="002C40E6"/>
    <w:rsid w:val="004D4141"/>
    <w:rsid w:val="007F5DC8"/>
    <w:rsid w:val="00826215"/>
    <w:rsid w:val="009F3DBF"/>
    <w:rsid w:val="00AB1535"/>
    <w:rsid w:val="00AC7042"/>
    <w:rsid w:val="00AF3EB4"/>
    <w:rsid w:val="00AF57DB"/>
    <w:rsid w:val="00C46848"/>
    <w:rsid w:val="00D445CD"/>
    <w:rsid w:val="00DF22F9"/>
    <w:rsid w:val="00E70A13"/>
    <w:rsid w:val="00EC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8D6F1F"/>
  <w15:chartTrackingRefBased/>
  <w15:docId w15:val="{2ECE6E09-7146-4373-8715-83DC6359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E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3EB4"/>
  </w:style>
  <w:style w:type="paragraph" w:styleId="a5">
    <w:name w:val="footer"/>
    <w:basedOn w:val="a"/>
    <w:link w:val="a6"/>
    <w:uiPriority w:val="99"/>
    <w:unhideWhenUsed/>
    <w:rsid w:val="00AF3E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3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5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79036-8AFB-4B04-9CB6-5AC75829A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宮大典</dc:creator>
  <cp:keywords/>
  <dc:description/>
  <cp:lastModifiedBy>山宮大典</cp:lastModifiedBy>
  <cp:revision>6</cp:revision>
  <dcterms:created xsi:type="dcterms:W3CDTF">2017-03-24T22:24:00Z</dcterms:created>
  <dcterms:modified xsi:type="dcterms:W3CDTF">2018-01-17T07:39:00Z</dcterms:modified>
</cp:coreProperties>
</file>